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4AC14" w14:textId="20B2E0B7" w:rsidR="00331F58" w:rsidRPr="003E35BE" w:rsidRDefault="00331F58" w:rsidP="00331F58">
      <w:pPr>
        <w:rPr>
          <w:rFonts w:ascii="Times New Roman" w:hAnsi="Times New Roman" w:cs="Times New Roman"/>
          <w:b/>
          <w:sz w:val="20"/>
          <w:szCs w:val="20"/>
        </w:rPr>
      </w:pPr>
      <w:r w:rsidRPr="003E35BE">
        <w:rPr>
          <w:rFonts w:ascii="Times New Roman" w:hAnsi="Times New Roman" w:cs="Times New Roman"/>
          <w:b/>
          <w:sz w:val="20"/>
          <w:szCs w:val="20"/>
        </w:rPr>
        <w:t>S</w:t>
      </w:r>
      <w:r w:rsidR="00A8758E">
        <w:rPr>
          <w:rFonts w:ascii="Times New Roman" w:hAnsi="Times New Roman" w:cs="Times New Roman"/>
          <w:b/>
          <w:sz w:val="20"/>
          <w:szCs w:val="20"/>
        </w:rPr>
        <w:t>6</w:t>
      </w:r>
      <w:r w:rsidRPr="003E35BE">
        <w:rPr>
          <w:rFonts w:ascii="Times New Roman" w:hAnsi="Times New Roman" w:cs="Times New Roman"/>
          <w:b/>
          <w:sz w:val="20"/>
          <w:szCs w:val="20"/>
        </w:rPr>
        <w:t xml:space="preserve"> Table. D</w:t>
      </w:r>
      <w:r w:rsidR="00977251" w:rsidRPr="003E35BE">
        <w:rPr>
          <w:rFonts w:ascii="Times New Roman" w:hAnsi="Times New Roman" w:cs="Times New Roman"/>
          <w:b/>
          <w:sz w:val="20"/>
          <w:szCs w:val="20"/>
        </w:rPr>
        <w:t>isease-specific and d</w:t>
      </w:r>
      <w:r w:rsidRPr="003E35BE">
        <w:rPr>
          <w:rFonts w:ascii="Times New Roman" w:hAnsi="Times New Roman" w:cs="Times New Roman"/>
          <w:b/>
          <w:sz w:val="20"/>
          <w:szCs w:val="20"/>
        </w:rPr>
        <w:t>isease-free survival in months according to TLR staining intensity for NAT and US patients separately.</w:t>
      </w:r>
    </w:p>
    <w:tbl>
      <w:tblPr>
        <w:tblStyle w:val="TableGrid"/>
        <w:tblpPr w:leftFromText="180" w:rightFromText="180" w:vertAnchor="text" w:horzAnchor="margin" w:tblpY="267"/>
        <w:tblW w:w="0" w:type="auto"/>
        <w:tblLook w:val="04A0" w:firstRow="1" w:lastRow="0" w:firstColumn="1" w:lastColumn="0" w:noHBand="0" w:noVBand="1"/>
      </w:tblPr>
      <w:tblGrid>
        <w:gridCol w:w="1585"/>
        <w:gridCol w:w="2657"/>
        <w:gridCol w:w="1414"/>
        <w:gridCol w:w="2555"/>
        <w:gridCol w:w="1411"/>
      </w:tblGrid>
      <w:tr w:rsidR="0037593D" w:rsidRPr="003E35BE" w14:paraId="325B948E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A2692" w14:textId="77777777" w:rsidR="00331F58" w:rsidRPr="003E35BE" w:rsidRDefault="00331F58" w:rsidP="00882C06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Staining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6AECB" w14:textId="77777777" w:rsidR="00331F58" w:rsidRPr="003E35BE" w:rsidRDefault="00331F58" w:rsidP="00882C06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NAT (95% CI)</w:t>
            </w:r>
          </w:p>
          <w:p w14:paraId="70FC700B" w14:textId="77777777" w:rsidR="00331F58" w:rsidRPr="003E35BE" w:rsidRDefault="00331F58" w:rsidP="00882C06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months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34F15" w14:textId="77777777" w:rsidR="00331F58" w:rsidRPr="003E35BE" w:rsidRDefault="00331F58" w:rsidP="00882C06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i/>
                <w:kern w:val="36"/>
                <w:sz w:val="20"/>
                <w:szCs w:val="20"/>
                <w:lang w:eastAsia="fi-FI"/>
              </w:rPr>
              <w:t>p</w:t>
            </w: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-value</w:t>
            </w:r>
          </w:p>
          <w:p w14:paraId="3FDDA07C" w14:textId="77777777" w:rsidR="00331F58" w:rsidRPr="003E35BE" w:rsidRDefault="00331F58" w:rsidP="00882C06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(log rank)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2964E" w14:textId="77777777" w:rsidR="00331F58" w:rsidRPr="003E35BE" w:rsidRDefault="00331F58" w:rsidP="00882C06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US (95% CI)</w:t>
            </w:r>
          </w:p>
          <w:p w14:paraId="452CFF55" w14:textId="77777777" w:rsidR="00331F58" w:rsidRPr="003E35BE" w:rsidRDefault="00331F58" w:rsidP="00882C06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month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C4747" w14:textId="77777777" w:rsidR="00331F58" w:rsidRPr="003E35BE" w:rsidRDefault="00331F58" w:rsidP="00882C06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i/>
                <w:kern w:val="36"/>
                <w:sz w:val="20"/>
                <w:szCs w:val="20"/>
                <w:lang w:eastAsia="fi-FI"/>
              </w:rPr>
              <w:t>p</w:t>
            </w: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-value</w:t>
            </w:r>
          </w:p>
          <w:p w14:paraId="0B57621C" w14:textId="77777777" w:rsidR="00331F58" w:rsidRPr="003E35BE" w:rsidRDefault="00331F58" w:rsidP="00882C06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(log rank)</w:t>
            </w:r>
          </w:p>
        </w:tc>
      </w:tr>
      <w:tr w:rsidR="0037593D" w:rsidRPr="003E35BE" w14:paraId="2B54CA8D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ED0E4" w14:textId="77777777" w:rsidR="00331F58" w:rsidRPr="003E35BE" w:rsidRDefault="00331F58" w:rsidP="00977251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TLR1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0BBB5" w14:textId="77777777" w:rsidR="00331F58" w:rsidRPr="003E35BE" w:rsidRDefault="00331F58" w:rsidP="00882C06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DD26A" w14:textId="77777777" w:rsidR="00331F58" w:rsidRPr="003E35BE" w:rsidRDefault="00331F58" w:rsidP="00882C06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E072C" w14:textId="77777777" w:rsidR="00331F58" w:rsidRPr="003E35BE" w:rsidRDefault="00331F58" w:rsidP="00882C06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5F494" w14:textId="77777777" w:rsidR="00331F58" w:rsidRPr="003E35BE" w:rsidRDefault="00331F58" w:rsidP="00882C06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7593D" w:rsidRPr="003E35BE" w14:paraId="751F5A93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B5591" w14:textId="524D4203" w:rsidR="00331F58" w:rsidRPr="003E35BE" w:rsidRDefault="00977251" w:rsidP="00977251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  <w:t>DSS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E8D6A" w14:textId="3F94D2E8" w:rsidR="00331F58" w:rsidRPr="003E35BE" w:rsidRDefault="00331F58" w:rsidP="00882C06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41185" w14:textId="7C93724C" w:rsidR="00331F58" w:rsidRPr="003E35BE" w:rsidRDefault="00331F58" w:rsidP="00882C06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0F861" w14:textId="19235C2A" w:rsidR="00331F58" w:rsidRPr="003E35BE" w:rsidRDefault="00331F58" w:rsidP="00882C06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56BA4" w14:textId="12852684" w:rsidR="00331F58" w:rsidRPr="003E35BE" w:rsidRDefault="00331F58" w:rsidP="00882C06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430F0E1E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2BE1A" w14:textId="140D08BB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-1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3B94B" w14:textId="4DE614F8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18 (5-32), n=13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867E3" w14:textId="5EA1462E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0.029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629D5" w14:textId="05AF31AC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1 (11-31), n=41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FBD53" w14:textId="087D9855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070</w:t>
            </w:r>
          </w:p>
        </w:tc>
      </w:tr>
      <w:tr w:rsidR="003E35BE" w:rsidRPr="003E35BE" w14:paraId="0F04DAF8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D5D21" w14:textId="5314B0C5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-3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A98B9" w14:textId="0EBF5EB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32 (29-35), n=57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1D3F7" w14:textId="7777777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D6DA4" w14:textId="2D11372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30 (20-40), n=102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40E48" w14:textId="7777777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23F3E904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1047B" w14:textId="78EA565C" w:rsidR="003E35BE" w:rsidRPr="003E35BE" w:rsidRDefault="003E35BE" w:rsidP="003E35BE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  <w:t>DFS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5B8D9" w14:textId="64810111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158B1" w14:textId="6ECA5DE5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43B71" w14:textId="390ACF95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94048" w14:textId="5E533450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35CCC67F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F16A4" w14:textId="5C2E0706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-1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489C4" w14:textId="6CD055E2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10 (7-12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5E52A" w14:textId="0F7B9DBD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140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5689B" w14:textId="145F1F06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9 (7-11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ACECF" w14:textId="2035E7F9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0.047</w:t>
            </w:r>
          </w:p>
        </w:tc>
      </w:tr>
      <w:tr w:rsidR="003E35BE" w:rsidRPr="003E35BE" w14:paraId="4BFDC896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7D42D" w14:textId="4F10F72D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-3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37440" w14:textId="58E74A45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16 (12-19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F940B" w14:textId="7777777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F26D7" w14:textId="3C191980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12 (7-17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1CC76" w14:textId="7777777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7BD1B67F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50B9D" w14:textId="51156320" w:rsidR="003E35BE" w:rsidRPr="003E35BE" w:rsidRDefault="003E35BE" w:rsidP="003E35BE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TLR2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B802A" w14:textId="14141D1B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0CE4F" w14:textId="1A06DB34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77AB3" w14:textId="2F8EF2D6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B023E" w14:textId="5B5A3ACF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30738BD7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32C42" w14:textId="68EAD945" w:rsidR="003E35BE" w:rsidRPr="003E35BE" w:rsidRDefault="003E35BE" w:rsidP="003E35BE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  <w:t>DSS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5BF37" w14:textId="11912801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54F48" w14:textId="44051205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F8719" w14:textId="38D7A5EC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EB35B" w14:textId="6343BDDD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4FC19CFC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89297" w14:textId="46401308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-1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CA2BE" w14:textId="65AB0313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43 (21-64), n=13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C1E7A" w14:textId="6CA1D38E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444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A04C9" w14:textId="16006E0E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30 (1-60), n=21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68463" w14:textId="298ADB9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802</w:t>
            </w:r>
          </w:p>
        </w:tc>
      </w:tr>
      <w:tr w:rsidR="003E35BE" w:rsidRPr="003E35BE" w14:paraId="3ABF8333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05347" w14:textId="2326FB2A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-3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79B90" w14:textId="173DDEC2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30 (22-38), n=58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7DC2C" w14:textId="7DD0FE15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65D5F" w14:textId="4F16F4CA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6 (19-33), n=122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8FA19" w14:textId="3D8056DD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52436B7C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90781" w14:textId="149E2C46" w:rsidR="003E35BE" w:rsidRPr="003E35BE" w:rsidRDefault="003E35BE" w:rsidP="003E35BE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  <w:t>DFS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1C0BF" w14:textId="693558A0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C33E7" w14:textId="7FEE04A6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020EC" w14:textId="0521E229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BEF2E" w14:textId="77013A2E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5B0ED0C1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F6197" w14:textId="5FE3F285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-1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FCD1F" w14:textId="46DBB394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11 (1-21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D146C" w14:textId="758517BE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474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55E3C" w14:textId="0DECD235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10 (3-16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CE5F6" w14:textId="5148EA3C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781</w:t>
            </w:r>
          </w:p>
        </w:tc>
      </w:tr>
      <w:tr w:rsidR="003E35BE" w:rsidRPr="003E35BE" w14:paraId="62BF115A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B6A68" w14:textId="754ED55D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-3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E0002" w14:textId="6C5C3B42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14 (11-18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3199A" w14:textId="1E389555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A10B8" w14:textId="295A312A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12 (8-15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052A3" w14:textId="774CC408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7EF0133A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9973D" w14:textId="01ABEAF8" w:rsidR="003E35BE" w:rsidRPr="003E35BE" w:rsidRDefault="003E35BE" w:rsidP="003E35BE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TLR3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BEE6E" w14:textId="02F13BFE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6C1AF" w14:textId="77729CAB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13A9B" w14:textId="19EEC119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21297" w14:textId="487DB753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2347BB98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E993F" w14:textId="2559CA4F" w:rsidR="003E35BE" w:rsidRPr="003E35BE" w:rsidRDefault="003E35BE" w:rsidP="003E35BE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  <w:t>DSS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9E56C" w14:textId="30FF3849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32A6B" w14:textId="2DD07402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EF79A" w14:textId="70A2BA42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DB9A4" w14:textId="0B344E0B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029C08BF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48918" w14:textId="2DCCA070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-1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C0D25" w14:textId="6F90AA06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12 (-*), n=4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143D2" w14:textId="1BD7960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666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3A108" w14:textId="51548214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6 (16-37), n=45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5B6A1" w14:textId="320F192D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668</w:t>
            </w:r>
          </w:p>
        </w:tc>
      </w:tr>
      <w:tr w:rsidR="003E35BE" w:rsidRPr="003E35BE" w14:paraId="4821B692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83B17" w14:textId="1E33BF15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-3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FA192" w14:textId="38A3491C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30 (25-35), n=65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64212" w14:textId="0036F3F5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172D2" w14:textId="08459A02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7 (17-37), n=98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ECAAA" w14:textId="2D577614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0D7B4017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5DE92" w14:textId="00B309DA" w:rsidR="003E35BE" w:rsidRPr="003E35BE" w:rsidRDefault="003E35BE" w:rsidP="003E35BE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  <w:t>DFS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87794" w14:textId="17F088E2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0623A" w14:textId="6064D948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50F7B" w14:textId="11A41FCE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FB54D" w14:textId="15EBC9A9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6C53D8C7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66229" w14:textId="03F3B75A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-1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09464" w14:textId="37CDB48A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7 (</w:t>
            </w:r>
            <w:proofErr w:type="gramStart"/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-)*</w:t>
            </w:r>
            <w:proofErr w:type="gramEnd"/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97D79" w14:textId="6993D87D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440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F46D4" w14:textId="67E522C0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9 (6-12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CEB84" w14:textId="5C731CCE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326</w:t>
            </w:r>
          </w:p>
        </w:tc>
      </w:tr>
      <w:tr w:rsidR="003E35BE" w:rsidRPr="003E35BE" w14:paraId="4D670D5F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0427A" w14:textId="4724EABE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-3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329A5" w14:textId="6E4E680B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15 (11-18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18B49" w14:textId="01DB4ECA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9628A" w14:textId="50FA52D9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13 (6-20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5F4A3" w14:textId="02ADA62E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5341235A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8CE88" w14:textId="0C318C18" w:rsidR="003E35BE" w:rsidRPr="003E35BE" w:rsidRDefault="003E35BE" w:rsidP="003E35BE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TLR4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7E2CB" w14:textId="6789B28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43FBE" w14:textId="621C021B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E2621" w14:textId="7A030D23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98C1D" w14:textId="20B9266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761A47AA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6266A" w14:textId="52CCE298" w:rsidR="003E35BE" w:rsidRPr="003E35BE" w:rsidRDefault="003E35BE" w:rsidP="003E35BE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  <w:t>DSS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C6781" w14:textId="7240D82E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BA624" w14:textId="3950F7D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18AAC" w14:textId="368577C8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1A8ED" w14:textId="251BCC9D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2D6C6D06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C2E1B" w14:textId="52842A5D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-1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1AAA2" w14:textId="76423A4D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30 (19-40), n=1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BE71C" w14:textId="65C3A0AB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688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E0A58" w14:textId="772ACFFB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6 (10-42), n=22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F9E66" w14:textId="4079D3AF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885</w:t>
            </w:r>
          </w:p>
        </w:tc>
      </w:tr>
      <w:tr w:rsidR="003E35BE" w:rsidRPr="003E35BE" w14:paraId="739CB47B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6343D" w14:textId="335A1032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-3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EE1C5" w14:textId="1CF7B456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30 (22-38), n=6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84C0F" w14:textId="43C0C12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AC148" w14:textId="1CBAB206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6 (18-35), n=121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594DE" w14:textId="7BA8863F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0156D79F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4B67D" w14:textId="191DCA6C" w:rsidR="003E35BE" w:rsidRPr="003E35BE" w:rsidRDefault="003E35BE" w:rsidP="003E35BE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  <w:t>DFS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9B126" w14:textId="4A95E395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DF38B" w14:textId="46D092A0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4F530" w14:textId="44388199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EF62D" w14:textId="31E89F6A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30099941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AACE0" w14:textId="4765E379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-1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6FD77" w14:textId="2AD4616A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9 (0-25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6BFC7" w14:textId="30A9EBC9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759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837BD" w14:textId="01C7546A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8 (2-14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F5700" w14:textId="56FE2A8B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884</w:t>
            </w:r>
          </w:p>
        </w:tc>
      </w:tr>
      <w:tr w:rsidR="003E35BE" w:rsidRPr="003E35BE" w14:paraId="40123C83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92EEC" w14:textId="6FB2EDA3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-3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A0B8C" w14:textId="3E538093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14 (11-18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9BE6B" w14:textId="10DBAB08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AF06D" w14:textId="247852B5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12 (9-15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67278" w14:textId="5F2CB183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69A7240F" w14:textId="77777777" w:rsidTr="00977251">
        <w:trPr>
          <w:trHeight w:val="46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3C0B" w14:textId="0590FFBA" w:rsidR="003E35BE" w:rsidRPr="003E35BE" w:rsidRDefault="003E35BE" w:rsidP="003E35BE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lastRenderedPageBreak/>
              <w:t>TLR5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42C4A" w14:textId="185B25CF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3F8DC" w14:textId="00AA17AE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EF1ED" w14:textId="3FD244E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4016A" w14:textId="6D35B0F3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19912807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F4A83" w14:textId="3709B249" w:rsidR="003E35BE" w:rsidRPr="003E35BE" w:rsidRDefault="003E35BE" w:rsidP="003E35BE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  <w:t>DSS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A4F1E" w14:textId="77F175A5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A0F55" w14:textId="73A76598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B1D21" w14:textId="55DBFDE0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92806" w14:textId="08202FF2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7B7AE504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95C36" w14:textId="4F60296C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-1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366A3" w14:textId="72AF75FA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30 (22-37), n=35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54360" w14:textId="504DFD6B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789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66A48" w14:textId="0B7CCFD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3 (17-29), n=72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80CAB" w14:textId="4E3E136B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095</w:t>
            </w:r>
          </w:p>
        </w:tc>
      </w:tr>
      <w:tr w:rsidR="003E35BE" w:rsidRPr="003E35BE" w14:paraId="3FF05777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0D60C" w14:textId="3721F44B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-3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04D1E" w14:textId="5AFFC69D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31 (22-40), n=36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B7208" w14:textId="4FAFFB0C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279BE" w14:textId="3E7BBF12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31 (19-43), n=71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549E3" w14:textId="06CCB263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42247EE4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84D72" w14:textId="50D00B6C" w:rsidR="003E35BE" w:rsidRPr="003E35BE" w:rsidRDefault="003E35BE" w:rsidP="003E35BE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  <w:t>DFS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FC065" w14:textId="3B40C8F4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49C16" w14:textId="2FA72B9C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4EE14" w14:textId="4B12E9FB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E594C" w14:textId="7554A38A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15FF9CE8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4D935" w14:textId="752F435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-1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D7AB4" w14:textId="31374CF4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14 (7-21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92AEC" w14:textId="318FF94B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429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09046" w14:textId="7B5B851D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10 (7-13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BC709" w14:textId="010EA5B2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162</w:t>
            </w:r>
          </w:p>
        </w:tc>
      </w:tr>
      <w:tr w:rsidR="003E35BE" w:rsidRPr="003E35BE" w14:paraId="571F5847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334B2" w14:textId="29F75064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-3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93DEB" w14:textId="0FD3E50C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14 (10-19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9557B" w14:textId="196653C1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14C36" w14:textId="4F06BEBC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14 (5-22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5AF9F" w14:textId="02D24EA1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47FF87F7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A7CBF" w14:textId="693CEF24" w:rsidR="003E35BE" w:rsidRPr="003E35BE" w:rsidRDefault="003E35BE" w:rsidP="003E35BE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TLR7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0AD3D" w14:textId="4F0FCC93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2CEAE" w14:textId="5CB2B67D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FDB07" w14:textId="29592A26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27215" w14:textId="4A07D3E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52CB53D4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FDDA2" w14:textId="66986EBA" w:rsidR="003E35BE" w:rsidRPr="003E35BE" w:rsidRDefault="003E35BE" w:rsidP="003E35BE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  <w:t>DSS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64D98" w14:textId="06BCF764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B8D79" w14:textId="341AE481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F18D9" w14:textId="522D6F7D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91805" w14:textId="56F00CF1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31A84622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BC7F4" w14:textId="6FAFE1B2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-1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2B09C" w14:textId="2DD21AC0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31 (11-51), n=2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E29C3" w14:textId="705912B6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359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4F68F" w14:textId="5BE2D532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17 (11-23), n=6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381D3" w14:textId="2819D94D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0.002</w:t>
            </w:r>
          </w:p>
        </w:tc>
      </w:tr>
      <w:tr w:rsidR="003E35BE" w:rsidRPr="003E35BE" w14:paraId="0D91E1E4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74EF6" w14:textId="49726ED0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-3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CE739" w14:textId="242FBD9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30 (24-36), n=49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F1D7F" w14:textId="220FE758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B55EC" w14:textId="02B2154D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33 (18-48), n=83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C0ED6" w14:textId="47A53DB4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4F7DD577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39982" w14:textId="7E8B33A8" w:rsidR="003E35BE" w:rsidRPr="003E35BE" w:rsidRDefault="003E35BE" w:rsidP="003E35BE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  <w:t>DFS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4D41D" w14:textId="538183BA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A25BF" w14:textId="21C31175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6AF41" w14:textId="04BB5546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E4A85" w14:textId="6CEE157D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7D614255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30788" w14:textId="4419EAC8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-1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4A2F4" w14:textId="3150C2BE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14 (6-23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C4D79" w14:textId="024BB37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463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4E4D7" w14:textId="2D3097CD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8 (6-10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BC355" w14:textId="3C3C5676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0.007</w:t>
            </w:r>
          </w:p>
        </w:tc>
      </w:tr>
      <w:tr w:rsidR="003E35BE" w:rsidRPr="003E35BE" w14:paraId="5AC95D19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AA866" w14:textId="71CDC62E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-3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B0BB9" w14:textId="7E38C054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14 (10-18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D9AA9" w14:textId="7777777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33928" w14:textId="62374CD3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16 (10-23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4A5CD" w14:textId="7777777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0CBD1C3C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567B0" w14:textId="2F74D3D2" w:rsidR="003E35BE" w:rsidRPr="003E35BE" w:rsidRDefault="003E35BE" w:rsidP="003E35BE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TLR9 Cytoplasm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7C273" w14:textId="3D37DF62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B84D3" w14:textId="0ABE2FAE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384B2" w14:textId="71E21EA2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665D3" w14:textId="196279AA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791F9A35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0CF56" w14:textId="00DCCF8F" w:rsidR="003E35BE" w:rsidRPr="003E35BE" w:rsidRDefault="003E35BE" w:rsidP="003E35BE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  <w:t>DSS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EF028" w14:textId="7A609938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0072C" w14:textId="67D53BB6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FF841" w14:textId="148FB310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3A437" w14:textId="6D9F5513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6233E2D3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BE75A" w14:textId="65E916B8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-1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74A86" w14:textId="7504B3DC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4 (9-39), n=11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2E6EC" w14:textId="5074EEDD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567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1C952" w14:textId="3AAC1C61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25 (19-32), n=83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5239B" w14:textId="77C975C0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0.045</w:t>
            </w:r>
          </w:p>
        </w:tc>
      </w:tr>
      <w:tr w:rsidR="003E35BE" w:rsidRPr="003E35BE" w14:paraId="53CFA298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D54E4" w14:textId="3A198C0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-3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E7EC7" w14:textId="30FC7C83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32 (29-35), n=59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26ADE" w14:textId="3EABFA94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A8092" w14:textId="06B72FA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38 (16-59), n=61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3242D" w14:textId="332DCDC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4191C52A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D8FA9" w14:textId="1E3ABD21" w:rsidR="003E35BE" w:rsidRPr="003E35BE" w:rsidRDefault="003E35BE" w:rsidP="003E35BE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  <w:t>DFS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D3C8F" w14:textId="378C28B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8FE96" w14:textId="7777777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B82A7" w14:textId="23DEDB34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0296A" w14:textId="7777777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68F3C7A5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145DC" w14:textId="2922741A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-1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1CA2E" w14:textId="29CCD7BF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9 (5-14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64EEF" w14:textId="327D8D1C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757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EE2FE" w14:textId="159B3308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9 (6-12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6FEA5" w14:textId="7E0174CC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0.044</w:t>
            </w:r>
          </w:p>
        </w:tc>
      </w:tr>
      <w:tr w:rsidR="003E35BE" w:rsidRPr="003E35BE" w14:paraId="3B2C779A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EFE9F" w14:textId="18EAAD79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-3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B195D" w14:textId="7E0DBC11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16 (12-19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8EB84" w14:textId="7777777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FDB8F" w14:textId="6FF4D275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18 (13-23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69DB1" w14:textId="7777777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22EF6A93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522CB" w14:textId="39C8AEE1" w:rsidR="003E35BE" w:rsidRPr="003E35BE" w:rsidRDefault="003E35BE" w:rsidP="003E35BE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fi-FI"/>
              </w:rPr>
              <w:t>TLR9 Membranous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48309" w14:textId="7777777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3E071" w14:textId="7777777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5FF4E" w14:textId="7777777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02C46" w14:textId="7777777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5EB52FD5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847AB" w14:textId="0F701242" w:rsidR="003E35BE" w:rsidRPr="003E35BE" w:rsidRDefault="003E35BE" w:rsidP="003E35BE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  <w:t>DSS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242C9" w14:textId="74AC614C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906CA" w14:textId="58169058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65132" w14:textId="3C77B990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5AE87" w14:textId="59C02C7E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278BC04D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8E075" w14:textId="1EAE165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-1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7DFCA" w14:textId="46B79A3D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5 (19-32), n=33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128D0" w14:textId="0CA4FC5E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988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7AB01" w14:textId="7FC264D5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6 (18-33), n=107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7E728" w14:textId="5FA34C78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426</w:t>
            </w:r>
          </w:p>
        </w:tc>
      </w:tr>
      <w:tr w:rsidR="003E35BE" w:rsidRPr="003E35BE" w14:paraId="153E8631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D0A7D" w14:textId="179BC520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-3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81FF3" w14:textId="307257CC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32 (30-33), n=37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E6C24" w14:textId="7777777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78A21" w14:textId="16B972A2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33 (14-52), n=37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AE0CA" w14:textId="7777777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712D558A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59431" w14:textId="6A79B555" w:rsidR="003E35BE" w:rsidRPr="003E35BE" w:rsidRDefault="003E35BE" w:rsidP="003E35BE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eastAsia="fi-FI"/>
              </w:rPr>
              <w:t>DFS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2E83B" w14:textId="7777777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3DD67" w14:textId="7777777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17435" w14:textId="7777777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41384" w14:textId="7777777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  <w:tr w:rsidR="003E35BE" w:rsidRPr="003E35BE" w14:paraId="42FDE95D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77DE0" w14:textId="61B95023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-1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4E633" w14:textId="1D442DF3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17 (8-25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FF4B1" w14:textId="5BA397F2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380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AECB1" w14:textId="2E09027F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10 (8-13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6F33B" w14:textId="2AB184F9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0.983</w:t>
            </w:r>
          </w:p>
        </w:tc>
      </w:tr>
      <w:tr w:rsidR="003E35BE" w:rsidRPr="003E35BE" w14:paraId="2795C859" w14:textId="77777777" w:rsidTr="00B238C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E60D7" w14:textId="77471F31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2-3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5D998" w14:textId="7E8499BA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14 (11-17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96C9D" w14:textId="7777777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8BF6B" w14:textId="400A6962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  <w:r w:rsidRPr="003E35B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  <w:t>16 (11-22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4336E" w14:textId="77777777" w:rsidR="003E35BE" w:rsidRPr="003E35BE" w:rsidRDefault="003E35BE" w:rsidP="003E35BE">
            <w:pPr>
              <w:spacing w:line="276" w:lineRule="auto"/>
              <w:jc w:val="center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fi-FI"/>
              </w:rPr>
            </w:pPr>
          </w:p>
        </w:tc>
      </w:tr>
    </w:tbl>
    <w:p w14:paraId="4957D7C0" w14:textId="597922F3" w:rsidR="002837CF" w:rsidRPr="003E35BE" w:rsidRDefault="00331F58">
      <w:pPr>
        <w:rPr>
          <w:rFonts w:ascii="Times New Roman" w:hAnsi="Times New Roman" w:cs="Times New Roman"/>
          <w:sz w:val="20"/>
          <w:szCs w:val="20"/>
        </w:rPr>
      </w:pPr>
      <w:r w:rsidRPr="003E35BE">
        <w:rPr>
          <w:rFonts w:ascii="Times New Roman" w:hAnsi="Times New Roman" w:cs="Times New Roman"/>
          <w:sz w:val="20"/>
          <w:szCs w:val="20"/>
        </w:rPr>
        <w:t>Survival was calculated from surgery to disease progression or death due to pancreatic cancer. Survival was estimated with the Kaplan-Meier method (Log rank). NAT=Neoadjuvant therapy, US=Upfront surgery</w:t>
      </w:r>
      <w:r w:rsidR="00977251" w:rsidRPr="003E35BE">
        <w:rPr>
          <w:rFonts w:ascii="Times New Roman" w:hAnsi="Times New Roman" w:cs="Times New Roman"/>
          <w:sz w:val="20"/>
          <w:szCs w:val="20"/>
        </w:rPr>
        <w:t>, DSS=Disease-specific survival, DFS=disease-free survival</w:t>
      </w:r>
      <w:r w:rsidRPr="003E35BE">
        <w:rPr>
          <w:rFonts w:ascii="Times New Roman" w:hAnsi="Times New Roman" w:cs="Times New Roman"/>
          <w:sz w:val="20"/>
          <w:szCs w:val="20"/>
        </w:rPr>
        <w:t xml:space="preserve">. *Due to low patient number with low TLR3 staining intensity, the 95% CI’s could not be calculated. </w:t>
      </w:r>
    </w:p>
    <w:sectPr w:rsidR="002837CF" w:rsidRPr="003E35BE" w:rsidSect="008E366A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1F58"/>
    <w:rsid w:val="000573E5"/>
    <w:rsid w:val="00067D1C"/>
    <w:rsid w:val="002837CF"/>
    <w:rsid w:val="00331F58"/>
    <w:rsid w:val="00373E7F"/>
    <w:rsid w:val="0037593D"/>
    <w:rsid w:val="00394A88"/>
    <w:rsid w:val="003E35BE"/>
    <w:rsid w:val="0044692F"/>
    <w:rsid w:val="00476C1A"/>
    <w:rsid w:val="00490762"/>
    <w:rsid w:val="00753937"/>
    <w:rsid w:val="00775537"/>
    <w:rsid w:val="008E366A"/>
    <w:rsid w:val="00977251"/>
    <w:rsid w:val="0098436D"/>
    <w:rsid w:val="00A0760A"/>
    <w:rsid w:val="00A8758E"/>
    <w:rsid w:val="00AB0B0F"/>
    <w:rsid w:val="00B238CE"/>
    <w:rsid w:val="00BE7950"/>
    <w:rsid w:val="00C02AEB"/>
    <w:rsid w:val="00C34EB1"/>
    <w:rsid w:val="00CE1E20"/>
    <w:rsid w:val="00E43ABE"/>
    <w:rsid w:val="00EF7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708D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1F58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F58"/>
    <w:rPr>
      <w:sz w:val="22"/>
      <w:szCs w:val="22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mi, Anna-Maria</dc:creator>
  <cp:keywords/>
  <dc:description/>
  <cp:lastModifiedBy>gunasrimuthu96@gmail.com</cp:lastModifiedBy>
  <cp:revision>14</cp:revision>
  <dcterms:created xsi:type="dcterms:W3CDTF">2021-04-27T15:50:00Z</dcterms:created>
  <dcterms:modified xsi:type="dcterms:W3CDTF">2022-04-30T07:16:00Z</dcterms:modified>
</cp:coreProperties>
</file>